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20" w:type="dxa"/>
        <w:tblLook w:val="04A0" w:firstRow="1" w:lastRow="0" w:firstColumn="1" w:lastColumn="0" w:noHBand="0" w:noVBand="1"/>
      </w:tblPr>
      <w:tblGrid>
        <w:gridCol w:w="628"/>
        <w:gridCol w:w="1411"/>
        <w:gridCol w:w="9037"/>
      </w:tblGrid>
      <w:tr w:rsidR="00132AD6" w:rsidRPr="00132AD6" w14:paraId="4ACF4641" w14:textId="77777777" w:rsidTr="00132AD6">
        <w:trPr>
          <w:trHeight w:val="260"/>
        </w:trPr>
        <w:tc>
          <w:tcPr>
            <w:tcW w:w="10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2319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1. Checklist for Planning for and Assessing Rigor in Rapid Qualitative Analysis (PARRQA)</w:t>
            </w:r>
          </w:p>
        </w:tc>
      </w:tr>
      <w:tr w:rsidR="00132AD6" w:rsidRPr="00132AD6" w14:paraId="592FFBC5" w14:textId="77777777" w:rsidTr="00132AD6">
        <w:trPr>
          <w:trHeight w:val="260"/>
        </w:trPr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CC71318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C342D46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ge Number</w:t>
            </w:r>
          </w:p>
        </w:tc>
        <w:tc>
          <w:tcPr>
            <w:tcW w:w="9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B9C10E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uidelines to support rigor and validity</w:t>
            </w:r>
          </w:p>
        </w:tc>
      </w:tr>
      <w:tr w:rsidR="00132AD6" w:rsidRPr="00132AD6" w14:paraId="7B28C25D" w14:textId="77777777" w:rsidTr="00132AD6">
        <w:trPr>
          <w:trHeight w:val="260"/>
        </w:trPr>
        <w:tc>
          <w:tcPr>
            <w:tcW w:w="10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0DA8B8F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gorous Design</w:t>
            </w:r>
          </w:p>
        </w:tc>
      </w:tr>
      <w:tr w:rsidR="00132AD6" w:rsidRPr="00132AD6" w14:paraId="2A0EA6E2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CAF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5BFF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3-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5174" w14:textId="00826D8A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iculate </w:t>
            </w: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ques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purpose</w:t>
            </w:r>
          </w:p>
        </w:tc>
      </w:tr>
      <w:tr w:rsidR="00132AD6" w:rsidRPr="00132AD6" w14:paraId="4791B249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FA7B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F403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DAD3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e the rationale for using rapid qualitative methods</w:t>
            </w:r>
          </w:p>
        </w:tc>
      </w:tr>
      <w:tr w:rsidR="00132AD6" w:rsidRPr="00132AD6" w14:paraId="39F0AFF1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67FF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7470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9526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ine what is meant by "rapid qualitative analysis"</w:t>
            </w:r>
          </w:p>
        </w:tc>
      </w:tr>
      <w:tr w:rsidR="00132AD6" w:rsidRPr="00132AD6" w14:paraId="460CA8A4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81EC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1E9C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4BBF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ider whether theory, model, or framework will be used to inform the study, and why/how</w:t>
            </w:r>
          </w:p>
        </w:tc>
      </w:tr>
      <w:tr w:rsidR="00132AD6" w:rsidRPr="00132AD6" w14:paraId="2069EF2C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75A4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FB28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FAA3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ine the intended timeframe of data collection, analysis, deliverables</w:t>
            </w:r>
          </w:p>
        </w:tc>
      </w:tr>
      <w:tr w:rsidR="00132AD6" w:rsidRPr="00132AD6" w14:paraId="46911DDC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280E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55FC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8786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 for appropriate staffing</w:t>
            </w:r>
          </w:p>
        </w:tc>
      </w:tr>
      <w:tr w:rsidR="00132AD6" w:rsidRPr="00132AD6" w14:paraId="0AEC8D52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5644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4445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F58B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 purpose and timeline of study, communication plan, roles</w:t>
            </w:r>
          </w:p>
        </w:tc>
      </w:tr>
      <w:tr w:rsidR="00132AD6" w:rsidRPr="00132AD6" w14:paraId="1566EB0A" w14:textId="77777777" w:rsidTr="00132AD6">
        <w:trPr>
          <w:trHeight w:val="260"/>
        </w:trPr>
        <w:tc>
          <w:tcPr>
            <w:tcW w:w="10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FF642A1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 Collection</w:t>
            </w:r>
          </w:p>
        </w:tc>
      </w:tr>
      <w:tr w:rsidR="00132AD6" w:rsidRPr="00132AD6" w14:paraId="64474185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9C3A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1C63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C818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 and refine data collection tools to address specified research questions</w:t>
            </w:r>
          </w:p>
        </w:tc>
      </w:tr>
      <w:tr w:rsidR="00132AD6" w:rsidRPr="00132AD6" w14:paraId="1225FE53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6E60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114C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61D5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t data collection instruments to ensure they are clear, feasible, and appropriately targeted</w:t>
            </w:r>
          </w:p>
        </w:tc>
      </w:tr>
      <w:tr w:rsidR="00132AD6" w:rsidRPr="00132AD6" w14:paraId="0694E73C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76BD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2086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BC27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 a plan for review throughout the data collection process</w:t>
            </w:r>
          </w:p>
        </w:tc>
      </w:tr>
      <w:tr w:rsidR="00132AD6" w:rsidRPr="00132AD6" w14:paraId="1A37B7AF" w14:textId="77777777" w:rsidTr="00132AD6">
        <w:trPr>
          <w:trHeight w:val="260"/>
        </w:trPr>
        <w:tc>
          <w:tcPr>
            <w:tcW w:w="10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9778BB7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QA: Summary Template Development</w:t>
            </w:r>
          </w:p>
        </w:tc>
      </w:tr>
      <w:tr w:rsidR="00132AD6" w:rsidRPr="00132AD6" w14:paraId="4527477C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3FF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BC29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214D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 and pilot test a user-friendly summary template</w:t>
            </w:r>
          </w:p>
        </w:tc>
      </w:tr>
      <w:tr w:rsidR="00132AD6" w:rsidRPr="00132AD6" w14:paraId="2F11ADCB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48F3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5124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BB21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ure there are cross-references to raw data to support continuous comparison and validation</w:t>
            </w:r>
          </w:p>
        </w:tc>
      </w:tr>
      <w:tr w:rsidR="00132AD6" w:rsidRPr="00132AD6" w14:paraId="5326BFB8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FF30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859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FE76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 summaries that are accurate and concise, but detailed enough to meet project aims</w:t>
            </w:r>
          </w:p>
        </w:tc>
      </w:tr>
      <w:tr w:rsidR="00132AD6" w:rsidRPr="00132AD6" w14:paraId="1BA5A1AC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E14B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BFDA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0496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fy training and calibration processes to ensure consistency and accuracy in summaries</w:t>
            </w:r>
          </w:p>
        </w:tc>
      </w:tr>
      <w:tr w:rsidR="00132AD6" w:rsidRPr="00132AD6" w14:paraId="4A632908" w14:textId="77777777" w:rsidTr="00132AD6">
        <w:trPr>
          <w:trHeight w:val="260"/>
        </w:trPr>
        <w:tc>
          <w:tcPr>
            <w:tcW w:w="10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C37F949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QA: Matrix Analysis</w:t>
            </w:r>
          </w:p>
        </w:tc>
      </w:tr>
      <w:tr w:rsidR="00132AD6" w:rsidRPr="00132AD6" w14:paraId="4C1E58D9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E4A2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F4B1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FBFA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 qualitative matrix structure to reflect project aims/questions</w:t>
            </w:r>
          </w:p>
        </w:tc>
      </w:tr>
      <w:tr w:rsidR="00132AD6" w:rsidRPr="00132AD6" w14:paraId="42C3BD88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4B0F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4A35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78DF" w14:textId="487408D5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cribe </w:t>
            </w: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se</w:t>
            </w: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software for matrix analysis (e.g., excel/word)</w:t>
            </w:r>
          </w:p>
        </w:tc>
      </w:tr>
      <w:tr w:rsidR="00132AD6" w:rsidRPr="00132AD6" w14:paraId="15B7AA70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DEEC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FFBD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-5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E71B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 a plan for review throughout matrix analysis</w:t>
            </w:r>
          </w:p>
        </w:tc>
      </w:tr>
      <w:tr w:rsidR="00132AD6" w:rsidRPr="00132AD6" w14:paraId="51C4F8F9" w14:textId="77777777" w:rsidTr="00132AD6">
        <w:trPr>
          <w:trHeight w:val="260"/>
        </w:trPr>
        <w:tc>
          <w:tcPr>
            <w:tcW w:w="10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21243EF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pid Qualitative Data Synthesis</w:t>
            </w:r>
          </w:p>
        </w:tc>
      </w:tr>
      <w:tr w:rsidR="00132AD6" w:rsidRPr="00132AD6" w14:paraId="1F3479B0" w14:textId="77777777" w:rsidTr="00132AD6">
        <w:trPr>
          <w:trHeight w:val="25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376F" w14:textId="77777777" w:rsidR="00132AD6" w:rsidRPr="00132AD6" w:rsidRDefault="00132AD6" w:rsidP="00132A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6209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 4-5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BC67" w14:textId="77777777" w:rsidR="00132AD6" w:rsidRPr="00132AD6" w:rsidRDefault="00132AD6" w:rsidP="00132A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uct synthesis that is rigorous and responsive to research priorities</w:t>
            </w:r>
          </w:p>
        </w:tc>
      </w:tr>
    </w:tbl>
    <w:p w14:paraId="2A616015" w14:textId="77777777" w:rsidR="00004E8D" w:rsidRDefault="00004E8D"/>
    <w:sectPr w:rsidR="00004E8D" w:rsidSect="00132A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D6"/>
    <w:rsid w:val="00004E8D"/>
    <w:rsid w:val="000C6557"/>
    <w:rsid w:val="00132AD6"/>
    <w:rsid w:val="00167D48"/>
    <w:rsid w:val="008D0F71"/>
    <w:rsid w:val="00B53060"/>
    <w:rsid w:val="00DD289E"/>
    <w:rsid w:val="00DD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EE00D"/>
  <w15:chartTrackingRefBased/>
  <w15:docId w15:val="{2944721A-7148-4BE5-8640-B9A496AC4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557"/>
  </w:style>
  <w:style w:type="paragraph" w:styleId="Heading1">
    <w:name w:val="heading 1"/>
    <w:basedOn w:val="Normal"/>
    <w:next w:val="Normal"/>
    <w:link w:val="Heading1Char"/>
    <w:uiPriority w:val="9"/>
    <w:qFormat/>
    <w:rsid w:val="000C6557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55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55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55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55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55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55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55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55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557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557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557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557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557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557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557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557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6557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C655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C6557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55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557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0C6557"/>
    <w:rPr>
      <w:b/>
      <w:bCs/>
    </w:rPr>
  </w:style>
  <w:style w:type="character" w:styleId="Emphasis">
    <w:name w:val="Emphasis"/>
    <w:basedOn w:val="DefaultParagraphFont"/>
    <w:uiPriority w:val="20"/>
    <w:qFormat/>
    <w:rsid w:val="000C6557"/>
    <w:rPr>
      <w:i/>
      <w:iCs/>
    </w:rPr>
  </w:style>
  <w:style w:type="paragraph" w:styleId="NoSpacing">
    <w:name w:val="No Spacing"/>
    <w:uiPriority w:val="1"/>
    <w:qFormat/>
    <w:rsid w:val="000C65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655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6557"/>
    <w:pPr>
      <w:spacing w:before="120" w:after="120"/>
      <w:ind w:left="720"/>
    </w:pPr>
    <w:rPr>
      <w:color w:val="0E2841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6557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55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557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C655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C655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655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C6557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C655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655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2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0</Characters>
  <Application>Microsoft Office Word</Application>
  <DocSecurity>0</DocSecurity>
  <Lines>12</Lines>
  <Paragraphs>3</Paragraphs>
  <ScaleCrop>false</ScaleCrop>
  <Company>Michigan Medicine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-Mekelburg, Shirley</dc:creator>
  <cp:keywords/>
  <dc:description/>
  <cp:lastModifiedBy>Cohen-Mekelburg, Shirley</cp:lastModifiedBy>
  <cp:revision>1</cp:revision>
  <dcterms:created xsi:type="dcterms:W3CDTF">2025-07-02T02:00:00Z</dcterms:created>
  <dcterms:modified xsi:type="dcterms:W3CDTF">2025-07-02T02:02:00Z</dcterms:modified>
</cp:coreProperties>
</file>